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       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10        20        30        40        50        60        70        80        90       100       110       120       130       140       150       160       170       180       190       200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</w:t>
      </w:r>
      <w:r>
        <w:rPr>
          <w:rFonts w:cs="Courier New" w:ascii="Courier New" w:hAnsi="Courier New"/>
          <w:color w:val="000000"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CCA-----------AGGCTGGT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...-----------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...-----------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..-----------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..-----------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..-----------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T.CACTTCG-GTT..TT.T.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TGGTAATT-CTTC..T..-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TGGTAATT-CTTC..T..-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TCT.CGGTAATA-GTTT.T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TC.T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TATTTGGTAATA-GTTT..AA.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AAT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AAT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TGGTAATA-CTTT..AA.-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AATGGTAATA-GTTT.....AC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311YB19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4YH23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17YI1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G-TTTGGTAATT-CCA....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ACGGTAATNA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37YE21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AC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266YH16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1YF02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A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E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A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79YK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100YP08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80YL0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TC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5YL12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-TGG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84YE1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.TC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16YE1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T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4YA24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TTGGTAATA-GTTT..AATTCG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91YK0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GGTAATA-GTTT..--CT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26YI05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GGTAATA-GTTT..--CT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90YN21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TGGTAATT-CTTT..-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2YI0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289YD0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TGGTAATT-CCA...-CT.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27YI23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TGGGTAATA-CCA...-CT.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90YK10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AG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20YB17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AC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77YG05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ATG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8YA06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3YD0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42YE07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T.C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01YB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-.AG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1YH1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-.AGGGTAATT-CCA...A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99YB0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TT.CGGTAATT-CTTC..-.T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37YA19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G.A.AAAGACTTTGG.AT..TT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99YO0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.A.AAAGACTTTGG.AT..TT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77YF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AG.A.AAAGACTTTGG.AT..TT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2YD17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173YC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TTTGATACAGTTTTTTAACGCTCTTCGAAATGATATATAGAACTTCTATCTCAAATTTAAATTCGCGAATTAT-AATTTATACAAAA.TTTCATGTAATTAAAAA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61YD2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5YM18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81YC13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GTGAATTATAAAATTATACAAAT.TTTCATGTAA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1YK04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9YJ1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2YD1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TTACGTTAATTCCTGGTGTACATTCAACTTGAAAATTAAATTGAAAAACAATTACCTGGCTTTTTTTGATACAGTTTTTAACGCTCTTTCGAATGATATATAGAACTTCTATCTCAAATTTAAATTCGCGAATTAT-AAATTATACAAAA.TTTCATGTAATTAAAAA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03YG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ATTTCAAATTTAAATTCGCGAATTAT-AAATTATACAAAA.TTTCATGTAA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2YB0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74YI20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TTTCCAACTTACGTTAACTCCTGGTGTACATTCAACTTGAAAATTAAATTGAAAAACAATTACCTGGCTTTTTTTGATACAGTTTTTAACGCTCTTTCGAATGATATATAGAACTTCTATCTCAAATTTAAATACGCGAATTAT-AAATTATACAAAT.TTTCATGTAA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73YI2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34YP2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AT.TTTCATGTAA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62YN0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AATTAAAA.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74YG1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ACATCTATATCTAATTTAAATTCGTGAATTAT-AAATTATACAAAA.TATCATGTAATTAAAAA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81YC1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CGAGAATTAT-AAATTAAACTAAT.TTTCATGTAG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56YI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AA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6YA17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94YM05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5YM18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ATACAGTTTTTAACGCTCTTTCGAATGATATATAGAACTTCTATCTCAAATTTAAATTCGTGAATTAT-AAATTATACAAAT.TTTCATGTAATTAAAAAT.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6YP24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3YA20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Box 1          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cs="Courier New" w:ascii="Courier New" w:hAnsi="Courier New"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      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210       220       230       240       250       260       270       280       290       300       310       320       330       340       350       360       370       380       390       40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</w:t>
      </w:r>
      <w:r>
        <w:rPr>
          <w:rFonts w:cs="Courier New" w:ascii="Courier New" w:hAnsi="Courier New"/>
          <w:color w:val="000000"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CCCCC---TTTTTTTCCCTATTCC-CCTGACCATTTTGAGCTTT----TTTGCTT-GACATA----TAATTT--ACAATATATCATTC-GAAAGAGCTGTTCGAG-CTG--AGTAG-AATGAT--ACTATGATCGGTTAGATTTGGCGAATCTGAACAG--ATTTATGAAGCTAAATCCTCGATGGACGTGCTTTT-TGT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C................-...................----.......-......----......--..............-................-...--.....-......--......T...........................--............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---C...............-...................----.......-......----......--..............-................-...--.....-......--..................................--............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--A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--A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--A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..........----.......-......----......--..............-................-...--.....-......--..................................--............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..........----.......-......----......--..............-................-...--.....-......--......T...........................--............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..........----.......-......----......--..............-................-...--.....-......--..................................--............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........-.........C.........----.......-...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...----......--..............-................-...--.....-......--..................................--...........C................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CCCCCC...CT....-...................----.......-......----....G.--..............-................-...--.....-......--.......A................T........A--.A...C.....-..........G...--.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----..T.-......T............----...A...-...T..----......--..............-.........A...T..-...--.....-......--.............C..C....A..TA....G...--.A....................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C....TTA.G..T.-...A...............----.......-......CCTA......--.TT...........-.........A.C....-.C.--.....-.T....--....A.....T.............T.T......A--.A......G...........TG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C....TTA.G..T.-...A...............----.......-......CCTA......--.TT...........-.........A.C....-.C.--.....-.T....--....A.....T.............T.T......A--.A......G...........TG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A.----...A..--.TC......A...T-.....CT..C.A....-..C--G..C.-......--..C.....T..G.....C..ATC.T...T.C..A--.A.................ATT...GT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G..T.-T................-.-T--...-G..T..A.C.----......T-.TC...........-.....CT..C.A....-..C--G..C.-......--..C.....T..C.....C..ATC.T...T.C..A--.A.................ATT...GTAAA.....--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CA--.CG..T.-.................-.-T--...-G..T..A.C.----......--.TC...........-.....CT..C.A....-..C--G..C.-......--..C..A..T..C.....C..ATC.T...T.C..A--.A.................ATT...GT.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...A.CG..T.-.................-.-T--...-G..T..T.C.----......--.TC...........-.....CT..C......-..T--G..C.-......--..C.....T..C.....C..ATC.T...T.C..A--.A.................T.TC..G.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CCC--.C...T.-T...........T....A.-T--...-G..T..T...----......--.TT..........--.G..T....C..T...-..T--G..C.-......--..C.-...TA.C.....C..TT..T...T.T..A--.A....A..............TA..GA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CAC---CG..T.-.................-.-T--...-G..T..T...----......--.TC........GA.-.........C......-..T--T..C.-......--..C.AA..T..C...C.C..AT.CT...T.CA.A--.A....A..A...........T...GAAATT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CAC---CG..T.-.................-.-T--...-G..T..T...----......--.TC........GA.-.........C......-..T--T..C.-......--..C.AA..T..C...C.C..AT.CT...T.CA.A--.A....A..A...........T...GAAATT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CCCCC.---CC.AT.--....T....G........-T--...-GC.T..T...----..-------T............-.......T.TA.....-...--T..TA-...T-.--........T.....A.....ATCGT.T.A....A--.A.........C.....AA..C....AAAA.C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....CC---CG..T.-A..........G.......-T--...-A..T..T...----......--TTT...........-.........C.....T-.CT--G..C.-......--.TC.A...T..C........AT..T...T.CT.A--.A...........G....A..T....AAA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TAGTT--CCCCCCC...CT....-...................----.......-......----....G.--..............-................-...--.....-......--.......A................T........A--.A...C.....-..........G...--.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T----.......----..T.-......T............----...A...-...T..----......--..............-.........A...T..-...--.....-......--.............C..C....A..TA....G...--.A....................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...C----C....TTA.G..T.-...A...............----.......-......CCTA......--.TT...........-.........A.C....-.C.--.....-.T....--....A.....T.............T.T......A--.A......G...........TG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...C----C....TTA.G..T.-...A...............----.......-......CCTA......--.TT...........-.........A.C....-.C.--.....-.T....--....A.....T.............T.T......A--.A......G...........TG.....A.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.C.----...A..--.TC......A...T-.....CT..C.A....-..C--G..C.-......--..C.....T..G.....C..ATC.T...T.C..A--.A.................ATT...GT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G..T.-T................-.-T--...-G..T..A.C.----......--.TC...........-.....CT..C.A....-..C--G..C.-......--..C.....T..C.....C..ATC.T...T.C..A--.A.................ATT...GTAAA.....--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CA--.CG..T.-.................-.-T--...-G..T..A.C.----......--.TC...........-.....CT..C.A....-..C--G..C.-......--..C..A..T..C.....C..ATC.T...T.C..A--.A.................ATT...GT.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.....A.CG..T.-.................-.-T--...-G..T..T.C.----......--.TC...........-.....CT..C......-..T--G..C.-......--..C.....T..C.....C..ATC.T...T.C..A--.A.................T.TC..G.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.CCC--.C...T.-T...........T....A.-T--...-G..T..T...----......--.TT..........--.G..T....C..T...-..T--G..C.-......--..C.-...TA.C.....C..TT..T...T.T..A--.A....A..............TA..GAAAA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.CAC---CG..T.-.................-.-T--...-G..T..T...----......--.TC........GA.-.........C......-..T--T..C.-......--..C.AA..T..C...C.C..AT.CT...T.CA.A--.A....A..A...........T...GAAATT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.CAC---CG..T.-.................-.-T--...-G..T..T...----......--.TC........GA.-.........C......-..T--T..C.-......--..C.AA..T..C...C.C..AT.CT...T.CA.A--.A....A..A...........T...GAAATT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T...CCTCCCCCC.---CC.AT.--....T....G........-T--...-GC.T..T...----..-------T............-.......T.TA.....-...--T..TA-...T-.--........T.....A.....ATCGT.T.A....A--.A.........C.....AA..C....AAAA.C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T...CCT.....CC---CG..T.-A..........G.......-T--...-A..T..T...----......--TTT...........-.........C.....T-.CT--G..C.-......--.TC.A...T..C........AT..T...T.CT.A--.A...........G....A..T....AAA......-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311YB19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...C--GT..AA...A-ACGA.A-.CT-..C.TAA.TG.ACA.AG.TG-----.G.CCAT.TAT.TT.TCC-AC..GCAT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4YH23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17YI1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C.....-----CC..T.TAT.----T....CGAT...---T.A---AACATTT..TGG-C..A..-----...........-.........C......-...--...C.-..C.G.--....GAT..A-.CGA.A-.CC-..C.TAA.TA.ACATAG.TA-----.G.GCAT.T.T.TT.A-C-.CC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.----CC..T.TAT.---TT..C.T..T...---T.C-T-C--ATTT..TGA-C..A..-----...........-.........C......-...--...C.-.....C--.T..AA...A-ACGAGA-.CT-..C.TAAGTG.ACA.AG.-----TG.G.CCG..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37YE21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.----CC..T.TAT.---TT..C.T..T...---T.C-T-C--ATTT..TGA-C..A..-----...........-.........C......-...--...C.-.....C--.T..AA...A-ACGAGA-.CT-..C.TAAGTG.ACA.AG.-----TG.G.CCG..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266YH16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--......----CC..T.TAT.---TT..C.T..T...---T.C-T-C--ATTT..TGG-C..A..-----...........-.........C......-...--...T.-.....C--.T..AA...A-ACGAGA-.CT-..C.TAAGTG.ACA.AG.-----TG.G.CCGT..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1YF02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.----CC..T.TAT.---TT..C.T..T...---T.C-T-C--ATTT..TGG-C..A..-----...........-.........C......-...--...C.-.....C--.T..AA...A-ACGAGA-.CT-..C.TAAGTG.ACA.AG.-----TG.G.CCA.C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E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.----CC..T.TAT.---TT..C.T..T...---T.C-T-C--ATTT..TGG-C..A..-----...........-.........C......-...--...C.-.....C--.T..AA...A-ACGAGA-.CT-..C.TAAGTG.ACA.AG.-----TG.G.CCA.C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79YK24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.GTTTTTCCC---------C.TTAAT.----T..C---A....---T..---.-CTTTT..TGT-C..A..-----...A.......-....A.A..C......-...--...T.G.....C----..A....A-A.GA.A-.CT-..C.TAA.T..ACATAG..GT--TA.G.TCTT.T...TT.ATA-AC..G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100YP08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T....CCCCCC...----.CC.T-TAT.---TT..CCT..T...---T.C-T-C--.TTT..TGG-C..A..-----...........-.........C...A..-...--...C.-..A...--....AA...A-ACGA.A-.CT-..T.TAATTG.ACA.AG.-----TG.G.CCGT.T.T.TT.TCC-AC..GAAT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80YL0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T....CCCCCC...----.CC.T-TAT.---TT..CCT..T...---T.C-T-C--.TTT..TGG-C..A..-----...........-.........C...A..-...--...C.-..A...--....AA...A-ACGA.A-.CT-..T.TAATTG.ACA.AG.-----TG.G.CCGT.T.T.TT.TCC-AC..GAAT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75YL12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.----CC.CT.TAT.---TT..C.T..T...---T..-TTC--ATTT..TGG-C..A..-----...........-.........C......-...--...C.-.....G--.T..AA...A-A.GA.A-.CT-..CATAACTG.ACA.AG.-----TG.G.CCA.CTAT.TT.TTC-AC..C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84YE1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-----CC..T.TAT.---TT..CCT..T..C---T.G-T-C--ATTT..TGA-C..A..-----...........-.........C...A..-...--...C.-......--.T..AA...A-ACGA.C-.CT-..C.TATGTG.ACA.AG.-----TG.G.CCGT.TAT.TT.TCC-AC..A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16YE1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C.-----CC.CT.TAT.---TT..C.T..T...---T.C-T-C--ATTT..TGG-C..A..-----...........-.........C......-...--...C.-.....C--.T..AA...A-ACGA.A-.CT-..C.TAAGTG.ACA.AG.-----TG.G.CCGT.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4YA24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C.-----CC.CT.TAT.---TT..C.T..T...---T.C-T-C--ATTT..TGG-C..A..-----...........-.........C......-...--...C.-.....C--.T..AA...A-ACGA.A-.CT-..C.TAAGTG.ACA.AG.-----TG.G.CCGT.TAT.TT.TCC-AC..GCA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91YK01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AT..CCC..C...----CC..T.T-T.---TT....C.AT...---T.C-CAC--ATTT..TGG-C..A..-----...........-.........T...A..-.A.--...C.-GG..G.--....A.....-ACGA.A-.TT-..C.TAA.TG.ACA.AG.-----TA.G.CCAT.A.T.TT.----AAA.GC.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26YI05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AT..CCC..C...----CC..T.T-T.---TT....C.AT...---T.C-CAC--ATTT..TGG-C..A..-----...........-.........T...A..-.A.--...C.-GG..G.--....A.....-ACGA.A-.TT-..C.TAA.TG.ACA.AG.-----TA.G.CCAT.A.T.TT.----AAA.GC.T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490YN21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...TCT......---TATG.T.TAT-----T....TCAT..C---C.A..-AAATTTC..TGG-ATT...-----.....-.....-.........C......-...--...C.-..C.G.--....AAT..A-.C.A.A-.CC-..C.TAA.TA.ACA.AG.TA-----.G.GCAT.T.T.TT.ATC-.C...CAA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2YI06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...CCT....-----TATG.T.TAT-----T....CCAT..C---C.A..-AAATTTC..TGA-ATT...-----.....-.....-.........CC.....-...--...CA-.TC.GC--....GA...A-.CGA.A-.CT-..C.TAA.T..ACATAG.TA-----.G.GCAT.T.T.TT.ATC-AC...CAA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289YD0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TAT...CC.-------.TTTAT.T---T....CGAT...---T.A---AAATTTT..TGG-C..A..-----...........-.........C......-...--...C.-....G.--....GAT..A-.CGA.AA.CC-..C.TAA.TA.ACATAG.TA.G-TA.G.GCG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27YI23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TT....CC----C...T.TAT.----T....CG.G...---T.A---AACTTTT..TGG-C..A..-----...........-.........C......-...--...C.-..C.C.--....AAT..A-.CGA.A-.CC-..T.TAA.TA.AGATAG.TA-----.G.GCAT.T.T.TT.ATC-.....CAA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90YK10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.-----CC..T.TAT.----T....CGAT...---T.A---AACATTT..TGG-C..A..-----....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20YB17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------CC..T.TAT.----T....CGAT...---T.A---AACATTT..TGG-C..A..-----....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77YG05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T....------CC..T.TAT.----T....CGAT...---T.A---AACATTT..TGG-C..A..-----...A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8YA06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GG-C..A..-----...A.......-.........C......-...--...C.-..C.G.--....GAT..A-.CGA.A-.CC-..C.TAA.TA.ACATAG.TA-----.G.GCAT.T.T.TT.ATCA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3YD0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42YE07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CC.....----CC..T.TAT.----T....CGAT...---T.A---AACATTT..TGG-C..A..-----....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01YB08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CC.....----CC..T.TAT.----T....CGAT...---T.A---AACATTT..TGG-C..A..-----....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1YH1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CCCC.....----CC..T.TAT.----T....CGAT...---T.A---AACATTT..TGG-C..A..-----...........-.........C......-...--...C.-..C.G.--....GAT..A-.CGA.A-.CC-..C.TAA.TA.ACATAG.TA-----.G.GCAT.T.T.TT.ATC-.C...CA.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699YB0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...CCC......---TATG.T.TAT-----T....TCAT..C---C.A..-AAATTTC..TGGA.TT...-----.....-.....-.........C......-...--...C.-..C.GC--....GA...A-..GA.A-.CT-..C.TAA.T..ACATAG.TA-----.G.GCAT.T.T.TT.ATC-.C...CAAC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37YA19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AGTAGCC.C.---------C.TTTTTC----T..C.--AT...---TC.-----GTTTC..TTG-C..GC.-----...........-.........C.A....-...--.A.C.-....GA--....AA...A-A.GA.A-.CT-..C.TAA.TG..CA.AG.TA-----.G.GCGT.T.T.CT.ATC-.C..GAAC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99YO0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AGTAGCC.C.---------C.TTTTTC----T..C.--AT...---TC.-----GTTTC..TTG-C..GC.-----...........-.........C.A....-...--.A.C.-....GA--....AA...A-A.GA.A-.CT-..C.TAA.TG..CA.AG.TA-----.G.GCGT.T.T.CT.ATC-.C..GAAC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77YF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AGTAGCC.C.---------C.TTTTTC----T..C.--AT...---TC.-----GTTTC..TTG-C..GC.-----...........-.........C.A....-...--.A.C.-....GA--....AA...A-A.GA.A-.CT-..C.TAA.TG..CA.AG.TA-----.G.GCGT.T.T.CT.ATC-.C..GAAC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2YD17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CCT--GGC..T-TTTTG...CAG..TTT..C.CT..T.-...A--..AT.TATA--GAAC.----.C.----ATC.CA.A-------T.TAA.TA-CGC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173YC20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AAA..AAAT.GAAAAACA.-T..CCT--GGC..T-TTTTG...CAG..TTT..C.CT..T.-...A--..AT.TATA--GAAC.----.C.----ATC.CA.A-------T.TAA.TT-CGCGAA.TAT.------.ATTATACAA---AA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61YD2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GCG.GTA.A.T-.A.C..GT-AAA..AAAC.GAAAAACA.-T..CCT--GGC..T-TTTTG...CAG..TTT.TC.CT..T.-...A--..AT.TATA--GAAC.----.T.----ATC.CA.A-------T.TAA.TT-CGT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5YM18AH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T...GG.GTA.A.T-.A.C..GA-.AA..AAAT.GAAAAACA.-T..CCT--GGC..T-TTTTG...CAG..TTT..C.CT..T.-...A--..AT.TATA--GAAC.----.C.----ATC.CA.A-------T.TAA.TT-CGT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81YC13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G.TG.GTA.A.T-.A.C..GA-AAA..AAAT.GAAAAACA.-T..CCT--GGC..T-CTTTG...CAG..TTT..C.CT..T.-...A--..AT.TATA--GAAC.----.G.----ATC.CA.A-------T.TAA.TA-CGC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81YK04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TA.A.T-.A.C..GA-AAA..AAAT.GAAAAACA.-T..CCT--GGC..T-TTTTG...CAG..TTT..C.CT..T.-...A--..AT.TATA--GAAC.----.C.----ATC.CA.A-------T.TAA.TT-CGC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9YJ1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.AATT.-C.CTGG--CT...T-TT--G...CAG..TTT..C.CT..T.-...A--..AT.TATA--GAAC.----.C.----ATC.CA.--A----TT.-AA.TA-CGT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22YD17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TG.GTA.A.T-.A.C..GA-AAA..AAAT.GAAAAACA.-T..CCT--GGC..T-TTTTG...CAG..TTT..C.CT..T.-...A--..AT.TATA--GAAC.----.C.----ATC.CA.--A-----T.TAA.T-.CGC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03YG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AAA..AAAT.GAAAAACA.-T..CCT--GGC..T-TTTTG...CAG..TTT..C.CT..T.-...A--..AT.TATA--GAAC.----.C.----ATC.CA.A.-------.TAA.TT-CGCGAA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2YB09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ATA--GAAC.----.C.----ATC.CA.--A----TT.-AA.TT-CGT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74YI20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AAA..AAAT.GAAAAACA.-T..CCT--GGC..T-TTTTG...CAG..TTT..C.CT..T.-...A--..AT.TATA--GAAC.----.C.----ATC.CA.--A-----T.TAA.T-TCGT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373YI2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34YP2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AAA..AAAT.GAAAAACA.-T..CCT--GGC..T-TTTTG...CAG..TTT..C.CT..T.-...A--..AT.TATA--GAAC.----.C.----ATC.CA.--A----TT.-AA.TA-CGC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62YN08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A..AA.T...GGCG.A.A.T-.A.C..GAGAAA..AAAT.GAAAAACA.-T..CCT--GGCG.T-TTTTG...CAG..TTT..C.CT..T.-...A--..AT.TATA--GAAC.----.C.----ATC.CA.--A----TT.-AA.T.TCGC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74YG1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TG.GTA.A.T-.A.G..GA-AAA..AAAT.GAAAAACA.-T..CCT--GGC..T-TTTTG...CAG..TTT..C.CT..T.-...A--..AT.TATA--GAAC.----.C.----ATC.CA.A.-------.TAA.TT-CGCGAA.TAT.------.ATTATACAA---AA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481YC13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.AA.TTACG..AA.T.G.GG.GTA.A.T-.A.C..GA-AAA..AAAT.GAAAAACA.-T..CCT--GGC..T-TTTTG...CAG..TTT..C.CT..T.-...A--..AT.TATA--GAAC.----.C.----ATC.CA.--A----TT.-AA.TTGCGCGAA.TAT.------.ATTATACA----AAA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56YI14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A.TT.GTAC.A.AA.G.G.CG.GTA.A.T-TT.C..G.CCG.C.T--T.AAAAAACA.-T..CCT--GGC..T-TTTTG...CAG..TTT..C.CT..T.-...A--..AT.TATA--GAAC.----.C.----ATC.CA.--A----TT.-AA.TT-CGCGAA.TAT.------.ATTATACA----AAA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76YA17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CT..T.-...A--..AT.TATA--GAAC.----.C.----ATC.CA.A.-------.GAA.TT-CGCGA..TAT.------.ATTATACAA---A.-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94YM05R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TAA..AAAT.GAAAAACA.-T..CCT--GGC..T-TTTTG...CAG..TTT..C.CT..T.-...A--..AT.TATA--GAAC.----.C.----ATC.CA.--A----TT.-AA.TT-CGT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5YM18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AA.TTACG..AA.T...GG.GTA.A.T-.A.C..GA-AAA..AAAT.GAAAAACA.-T..CCT--GGC..T-TTTTG...CAG..TTT..C.CT..T.-...A--..AT.TATA--GAAC.----.C.----ATC.CA.--A----TT.-AA.TT-CGC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56YP24F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.-CCCTGG--GT...T-TTTGG...CAG..TTT..C.CT..T...TCA--..AT.TATA--GAAC.----.C.----ATC.CA.--A----TT.TAA.TT-CGCGAA.TAT.------.ATTATACA----AATA...CA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3YA20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Box 1          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cs="Courier New" w:ascii="Courier New" w:hAnsi="Courier New"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      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410       420       430       440       450       460       470       480       490       500       510       520       530       540       550       560       570       580       590       60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color w:val="000000"/>
          <w:sz w:val="10"/>
          <w:szCs w:val="10"/>
        </w:rPr>
        <w:t xml:space="preserve">                   </w:t>
      </w:r>
      <w:r>
        <w:rPr>
          <w:rFonts w:cs="Courier New" w:ascii="Courier New" w:hAnsi="Courier New"/>
          <w:color w:val="000000"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GATGCTGAAAG----GGATTAAAACA--AATGCTC-ATAACTA----TGTTTATTT-----AAGT--CGGATTTC--GATGAAT--CTA---G---TACCGT--T----CGACTCAGC-------TCGAAG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AGCTCTTTCGAATGATA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TATAATTTGCCAT--AGAATGTTTTAA-------AAATCGAAAAAA-ATAGA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T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.........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T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..........--.......-.......----.........-----....--........--.......--...---.---.....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.....A..-------............-.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T......----...C.......--.......-.....------.........-----....--........--.......--T..---.---...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A..A....A..-------............--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AT......----...........--....G..-.......----.........-----....--.......T--.......--T..---.---.....G--.----.....T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C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A.A..A..-------.........C..-..G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T......----...........--.......-.....------.........-----....--.......T--.......--T..---.---.....A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TA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..A.--....--....AT..CAT.GG-----....GA......T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T......----...........--.......-.....------.........-----....--.......T--.......--T..---.---.....A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TA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..A.--....--....AT..CAT.GG-----....GA..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G..----GT..A.....A.--GG..GG.-.C....T-T---...C.C..-----.T..--.A..A...--AT...T.--T..---A---.C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AAA..-------...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.--GG..G..-.C....T-T---.....C..-----....--.A...C..--.T...T.--T..---A---.G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..-------.T-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.--GG..G..-.C....T-T---...C.C..-----....--.A...C..--.T...T.--T..---A---.G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..-------..-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G--..C.G..-.C....T-T---...C.C..-----....--.A......--.T...T.--T..---A---.GT.A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GT-------..-CTAG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...A.....T.--..C.G..-.C.G..T-TTT-...CGC..-----....T-.AAT....--.T...T.--T..---A---.GT.A.--.----.......A.-------...C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........-.--.A....AGAA.T-------.--CTA--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.A.TC..----GT.GA.......--..C.GG.-.C....T-T---...C.A..-----..A.--.A......--.T...T.--T..---.---..T.T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C.AGAA..-------..-CTAGG....A...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.A.TC..----GT.GA.......--..C.G..-.C....T-T---...C.A..-----..A.--.A......--.T...T.--T..---.---..T.T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C.AGAA..-------..-CTAGG....A...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CCCA...C..A---G...........--..C.G..-......T-T---T..G.--------...A--.A.....T--AT.C.T.--T..---.---..T.A.--.----...T..------------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A..T....A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A..TT...---A....AGAA..AAA----..TC.A......AGGG.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CC....C..----GT..........--.C..G..-.C....T-A---........-----....--.A......--AT....C--T..---.---....AA--C----.A...T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A.....G.--.T.....GAA..------A.TTGAA..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T......----...C.......--.......-.....------.........-----....--........--.......--T..---.---...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----.A..A....A..-------............--..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AT......----...........--....G..-.......----.........-----....--.......T--.......--T..---.---.....G--.----.....T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</w:rPr>
        <w:t>............C....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>.............--.A..A.A..A..-------.........C..-..G..</w:t>
      </w:r>
      <w:r>
        <w:rPr>
          <w:rFonts w:cs="Courier New" w:ascii="Courier New" w:hAnsi="Courier New"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T......----...........--.......-.....------.........-----....--.......T--.......--T..---.---.....A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TA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..A.--....--....AT..CAT.GG-----....GA......T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T......----...........--.......-.....------.........-----....--.......T--.......--T..---.---.....A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TA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..A.--....--....AT..CAT.GG-----....GA..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G..----GT..A.....A.--GG..GG.-.C....T-T---...C.C..-----.T..--.A..A...--AT...T.--T..---A---.C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AAA..-------...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.--GG..G..-.C....T-T---.....C..-----....--.A...C..--.T...T.--T..---A---.G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..-------.T-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.--GG..G..-.C....T-T---...C.C..-----....--.A...C..--.T...T.--T..---A---.GT.A.--.----.........-------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..-------..-CTA.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T.GA.....TG--..C.G..-.C....T-T---...C.C..-----....--.A......--.T...T.--T..---A---.GT.A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..AGAAGT-------..-CTAGG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CAA..C..----G...A.....T.--..C.G..-.C.G..T-TTT-...CGC..-----....T-.AAT....--.T...T.--T..---A---.GT.A.--.----.......A.-------...C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........-.--.A....AGAA.T-------.--CTA--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.A.TC..----GT.GA.......--..C.GG.-.C....T-T---...C.A..-----..A.--.A......--.T...T.--T..---.---..T.T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C.AGAA..-------..-CTAGG....A...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.A.TC..----GT.GA.......--..C.G..-.C....T-T---...C.A..-----..A.--.A......--.T...T.--T..---.---..T.T.--.----......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........--.A..C.AGAA..-------..-CTAGG....A...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CCCA...C..A---G...........--..C.G..-......T-T---T..G.--------...A--.A.....T--AT.C.T.--T..---.---..T.A.--.----...T..------------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A..T....A......T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A..TT...---A....AGAA..AAA----..TC.A......AGGG.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CC....C..----GT..........--.C..G..-.C....T-A---........-----....--.A......--AT....C--T..---.---....AA--C----.A...T...-------.T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A.....G.--.T.....GAA..------A.TTGAA......A....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311YB19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CTT---GCC...T---..G.A.--T..G..TC-ATAA...TGGC-----...-----A..G----ATCAG..--...G----CCATT.A.GG.---ATC.T...--ATCAAGC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.---A.AT-TATG.A.CAA.CA-----A...AA.CTC...AT-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4YH23AH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------A...AA.CTC...AT-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17YI1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T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GGC------A...AA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25YA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T---.CCC...----T.G.A.--T..G..TC-ACAA...TGG.-----..A-----A..G----ATCAG..--...G----CCA.T.AGGG.---ATC.T..G--ACCGAGC...T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AG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A---A.AT-TA.G.A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37YE21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T---.CCC...----T.G.A.--T..G..TC-ACAA...TGG.-----..A-----A..G----ATCAG..--...G----CCA.T.AGGG.---ATC.T..G--ACCGAGC...T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AG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A---A.AT-TA.G.A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266YH16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G---.CGC...----T.G.A.--T..G..TC-ATAA...TGG.-----...-----A..G----ATCAG..--...G----CCA.T.A.GG.---ATT.T...----CGAGC...T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AG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.---A.AT-TC.G.A.CAA.CA-----A...A-.CT.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1YF02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T---.CCC...----T.G.A.--T..G..TC-ATAA...TGG.-----...-----A..G----ATCAG..--...G----CCA.T.A.GG.---ATC.T..G--ACCGAGC...T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AG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.A---A.AT-TATG.T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0YE0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T---.CCC...----T.G.A.--T..G..TC-ATAA...TGG.-----...-----A..G----ATCAG..--...G----CCA.T.A.GG.---ATC.T..G--ACCGAGC...T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AG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.A---A.AT-TATG.T.CAA.CA-----A...A-.CTC...A.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79YK24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CA.--------T---T..C.GC----G.G.A.--TC.G..TC-ATAA..ATG..-----G..-----A..C----CTCA...--...G----CCG.A----------------G--ACCCAGC....G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-----------------ACCGAGCA-----A...---CTC...A-.--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100YP08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TGCA.AA...AATT----.CCC...---G.G.A.--T..GT.TT-ATAA...T.G.-----...-----A.GC----ATCAG.G--...G----CCA.TTT.GG.---ATC.T..G--ACAAAGC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TC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.---A.AT-TAT..A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80YL08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TGCA.AA...AATT----.CCC...---G.G.A.--T..GT.TT-ATAA...T.G.-----...-----A.GC----ATCAG.G--...G----CCA.TTT.GG.---ATC.T..G--ACAAAGC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TC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.---A.AT-TAT..A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75YL12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TTT---.CCC...----T.G.A.--T..G..TC-ATAA....GG.-----...-----A..G----A.CAG..--...G----CCA.A.A.GG.---ATC.T...--AC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84YE18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TGA....TTT---.CCC..C----T.G.A.--T..G..TC-CTAA...TG..-----.CA-----AG..----A.CAG..--T..G----CCA.AAA.GA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316YE1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T.TTTT--.GCC...----..G.GA--T..G..TT-ATAA...TGG.-----.TA-----A..C----ATCAG..--A.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4YA24R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T.TTT--A-GCC...----..G.A.--T..G..TT-ATAA...TGG.-----.TA-----A..C----ATCAG..--A..G----CCA.T.A.GG.---ATC.T..G--TCCAAGC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C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G.-.---A.AT-TATG.A.CAA.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91YK01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.CC..T----G.G.A.--T.TT..TC-ATAA...T.-.-----..A-----A..C----ATCA...--...G----AC..TTT.GG.---ATT.T..G--ACCCAGA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GGG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..C.A.---A.AT-TAT.CAACAA.T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526YI05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.CC..T----G.G.A.--T.TT..TC-ATAA...T.-.-----..A-----A..C----ATCA...--...G----AC..TTT.GG.---ATT.T...--ACCCAGA.....T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GGG........AG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..C.A.---A.AT-TAT.CAACA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90YN21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T--G.CC.C.----G.G.A.--T..G.CTC-ATAA...TG..-----C.A-----A..C----.CCA...--...A----CCG.TTT.AG.---ATC.A..T--GCCCAGC...G.T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-.---A.AT-TAT....CG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2YI06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C-CAT--G.CC.TC----G.G.A.--T..G..TC-GTAAG..T...-----C.A-----A..C----.CCA...--...A----CCG.T.A.AG.---ATC.A..T--AACCAGC..AG.T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.-A---A----TA.....CAAGCA-----A...AA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289YD03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GTAA..AT...-----C..-----AT.A----.CCA...--...A----CCGG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A---A.AT-TAT...CCAAGCA-----A...AA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27YI23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.A....-CAT--G.CC.TC----..G.A.--T..G..TC-GTAA...TGG.-----...-----A..G----ACCA...--...A----CCG.T.A.AA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A-CTC..T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90YK10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GG..TC-ATAAA.CTG..-----C..-----AT.C----.CCA...--...A----CCG.T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20YB17AH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T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577YG05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GG..TC-ATAAA.CTG..-----C..-----AT.C----.CCA...--...A----CCG.T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G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8YA06AH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GG..TC-ATAAA.CTG..-----C..-----AT.C----.CCA...--...A----CCG.T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G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3YD03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42YE07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01YB0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TG-.---A.AT-TAT....CAAGCA-----A...A-.CTC.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81YH13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C--G.CC.TC----G.G.A.--T..G..TC-ATAAA.CTG..-----C..-----AT.C----.CCA...--...A----CCG.A.A.AG.---ATC.T..T--ACTCAGC....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A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99YB0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TCA.AA....-CAT--G.CC.C.----G.A.A.--T..G..TC-ATAA...TG..-----C.A-----A..C----.CCA...--...A----CCG.T.A.GG.---ATC.A..T--ACCCAAC...G.C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C-G-.---A.---TATCA..GA.GTC-----A..G.--TCCC..A-.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37YA19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-------..CTTC----..GAA.--TCTG..TC-ATAA..CTG..-----C-------A..G----ATC....--...A----TCG.T.A.AG.---ATC.T...--ACTCAGC....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T........-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T.------.AT-TAT.AA.CAAG.A-----A...G--CTCG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99YO02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-------..CTTC----..GAA.--TCTG..TC-ATAA..CTG..-----C-------A..G----ATC....--...A----TCG.T.A.AG.---ATC.T...--ACTCAGC....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T........-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T.------.AT-TAT.AA.CAAG.A-----A...G--CTCG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377YF05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GCA.AA....-------..CTTC----..GAA.--TCTG..TC-ATAA..CTG..-----C-------A..G----ATC....--...A----TCG.T.A.AG.---ATC.T...--ACTCAGC....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T........-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AT.------.AT-TAT.AA.CAAG.A-----A...G--CTCG..A-.--G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22YD17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173YC20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G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61YD2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G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T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55YM18AH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G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81YC13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81YK04R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C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29YJ1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G..C.CAA.TTT----A...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22YD1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303YG0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T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32YB09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C.GAACTT.------T..C.CCG.TTC----A..T...T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74YI20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373YI2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..TGTCC-A.C.T.CGT---T.-AT..CTGGTG..-CA--T.CA.C..-----G.AAATTATT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A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34YP23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C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62YN08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G.C..-----G.AAATTAA...GAAAA.CA.T.AC..------GGCTTTT.------A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C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CAACTT.------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74YG15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T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481YC13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GTCC-A.C.T.CGT---T.-AT..CT.GTG..-CA--T.CA.G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G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56YI1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G--T.CC.C..-----G.AAC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G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G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6YA17R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GTCC-A.C.T.CGG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------C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94YM05R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.GTG..-CAG-T.CA.C..-----G.AAATAAA...GAAAA.CA.T.AC..------GGCTTTT.------TT..TA..CT------T.TT-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C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55YM18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A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56YP24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..TAA-...TTTCC-C.C.T.CGT---T.-AT..CTGGTG..-CA--T.CA.C..-----G.AAATTAA...GA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.T.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13YA20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-----------------------AAA.CA.T.AC..------GGCTTTT.------TT..TA...T------T.TT-.A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C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...GAACTT.------T..C.CAA.TTT----A..T...C-G.--AT..CT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Box 1          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highlight w:val="yellow"/>
          <w:lang w:val="fr-FR"/>
        </w:rPr>
        <w:t>....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  <w:lang w:val="fr-FR"/>
        </w:rPr>
      </w:pPr>
      <w:r>
        <w:rPr>
          <w:rFonts w:cs="Courier New" w:ascii="Courier New" w:hAnsi="Courier New"/>
          <w:color w:val="000000"/>
          <w:sz w:val="10"/>
          <w:szCs w:val="10"/>
          <w:lang w:val="fr-F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  <w:lang w:val="fr-FR"/>
        </w:rPr>
      </w:pPr>
      <w:r>
        <w:rPr>
          <w:rFonts w:eastAsia="Courier New" w:cs="Courier New" w:ascii="Courier New" w:hAnsi="Courier New"/>
          <w:color w:val="000000"/>
          <w:sz w:val="10"/>
          <w:szCs w:val="10"/>
          <w:lang w:val="fr-FR"/>
        </w:rPr>
        <w:t xml:space="preserve">                         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610       620       630       640       650       660       670       680       690       700       710       720       730       740       750       760       770       780       790       80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  <w:lang w:val="fr-FR"/>
        </w:rPr>
      </w:pPr>
      <w:r>
        <w:rPr>
          <w:rFonts w:eastAsia="Courier New" w:cs="Courier New" w:ascii="Courier New" w:hAnsi="Courier New"/>
          <w:color w:val="000000"/>
          <w:sz w:val="10"/>
          <w:szCs w:val="10"/>
          <w:lang w:val="fr-FR"/>
        </w:rPr>
        <w:t xml:space="preserve">                 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A----AGGAAAAAG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25YE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YE08AH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0YN05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14YN09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545YM04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0YM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19YK0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A....C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T-.AA....G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T-.AA....G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----........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G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G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G----..GGGGCT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76YD12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286YA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A....C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79YC21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T-.AA....G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56YE07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CAT-.AA....G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91YF08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----........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538YB16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58YP20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AA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69YI24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87YA19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.ATGA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380YP14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G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23YM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.----.......G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47YJ10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----G..GGGGCT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64YH05FM1 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---A-.........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311YB19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.AT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44YH23AH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G..TAGG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717YI1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B125YA16F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437YE21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RN0AAB266YH16AHM1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1YF02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 xml:space="preserve">RN0AAA130YE05RM1 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fr-FR"/>
        </w:rPr>
        <w:t>GT-C-...G...CC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fr-F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579YK24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T-...G...C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RN0AAB100YP08AHM1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180YL08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175YL12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484YE18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316YE18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14YA24R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...C.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691YK01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..GCA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RN0AAB526YI05AHM1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RN0AAB490YN21AHM1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...CA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132YI06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C...CA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289YD03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AGG..C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727YI23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TG..C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90YK10F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20YB17AH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RN0AAB577YG05AHM1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48YA06AH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C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133YD03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542YE07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601YB08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GT-C-...GG..TAG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281YH13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699YB04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TTC--TCTGG..CT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37YA19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T-C-...G...C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99YO02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T-C-...G...C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377YF05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T-C-...G...C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222YD17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CC...TATTT----CATGTAATT------AAAAATTTCCA--ACTTACGTTAATTCCTGGTG-TACATTCAACT----TGAAAAT----TAAATTGAAAAACAATTACCTGGCTTTTTTTGATACAGTTTTTA---ACGCTCTTTCGAATGATATATAGAACTTCTATCTCAAATTTAAATT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RN0AAB173YC20AHM1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.ATTT----CATGTAATT------AAAAATGTCCA--ACTTACGTTAATTCCTTGTG-TACATTCAAGT----TGAAAAT----TAAATTGAAAAACAATTACCTGGCTTTTTTTGATACAGTTTTTA---ACGCTCTTTCGAATGATATATAGAACTTCTATCTCAAATTTAAATT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161YD24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.ATTT----CATGTAATT------AAAAATTTCCA--ACTTACGTTAATTCCTGGTG-TACATTCAACT----TGAAAAT----TAAATTGAAAAACAATTACCTGGCTTTTTTTGATACAGTTTTTA---ACGCTCTTTCGAATGATATATAGAACTTCTATCTCAAATTTAAATTCGT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55YM18AH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TATTT----CATGTAATT------AAAAATTTCCA--ACTTACGTTAATTCCTGGTG-TACATTCAACT----TGAAAAT----TAAATTGAAAAACAATTACCTGGCTTTTTTTGATACAGTTTTTA---ACGCTCTTTCGAATGATATATAGAACTTCTATCTCAAATTTAAATT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81YC13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.ATTT----CATGTAATT------AAAAATGTCCA--ACTTACGTTAATTCCTTGTG-TACATTCAAGT----TGAAAAT----TAAATTGAAAAACAATTACCTGGCTTTTTTTGATACAGTTTTTA---ACGCTCTTTCGAATGATATATAGAACTTCTATCTCAAATTTAAATT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81YK04R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CAC....ATTT----CATGTAATT------AAAAATTTCCA--ACTTACGTTAATTCCTGGTG-TACATTCAACT----TGAAAAT----TAAATTGAAAAACAATTACCTGGCTTTTTTTGATACAGTTTTTA---ACGCTCTTTCGAATGATATATAGAACTTCTCTCTCAAATTTAAATA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229YJ17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TATT---TCATGTAATT------AAAAATTTCCA--ACTTACGTTAATTCCTGGTG-TACATTCAACTTG--AA--AAT----TAAATTGAAAAACAATTACCTGGCTTTTTTTGATACAGTTTTTA---ACGCTCTTTCGAATGCTTTCTAGCACATCGGTCGCCGTTTTAAATACGCTACTAAC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222YD17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AATT---TCATGTAATT------AAAAATTTCCA--ACTTACGTTAATTCCTGGTG-TACATTCAACTTG--AA--AAT----TAAATTGAAAAACAATTACCTGGCTTTTTTTGATACAGGTTTTA---ACGCTCTTTCTAATGATATATAGA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303YG05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TATTT----CATGTAATT------AAAAATTTCCA--ACTTACGTTAATTCCTGGTG-TACATTCAACT----TGAAAAT----TAAATTGAAAAACAATTACCTGGCTTTTTTTGATACAGTTTTTA---ACGCTCTTTCGAATGATATATAGAACTTCTATCTCAAATTTAAATTCGC-GAATTAT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32YB09F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CCC-.GCTA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74YI20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TATT---TCATGTAATT------AAAAATTTCCA--ACTTACGTTAATTCCTGGTG-TACATTCAACTTG--AA--AAT----TAAATTGAAAAACAATTACCTGGCTTTTTTTGATACAGTTTTTA---ACGCTCTTTCGAATGATATA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373YI20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AATT---TCATGTAATT------AAAAATGTCCA--ACTTACCTTTCTTGCAGGCG-GGCGGTCGATATG--AA--TGT----ATAATAGATCAGCAATTAC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34YP23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C..AATT---TCATGTAATT------AAAAATTTCCA--ACTTACGTTAATTCCTGGTG-TACATTCAACTTG--AA--AAT----TAAATTGAAAAACAATTACCTGGCTTTTTTTGATACAGTTTTTA---ACGCTCTTTCGAATGATATATAGAACTTCTATCTCAAATTTAAATTCGCGAATTATA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62YN08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TATT---TCATGTAATT------AAAAATGTCCA--ACTTACGTTAATTCCTTGTG-TACATTCAACTTG--AA--GAT----TATA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74YG15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TATTT----CATGTAATT------AAAAATTTCCA--ACTTACGTTAATTCCTGGTG-TACATTCAACT----TGAAAAT----TAAATTGAAAAACAATTACCTGGCTTTTTTTGATACAGTTTTTA---AAGCTCTTTCGAATGATATATAGAACTTCTATCTCAAATTTAAATTCGC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481YC13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AATT---TCATGTAATT------AAAAATTTCCA--ACTTACGTTAATTCCTGGTG-TACATTCAACTTG--AA--AAT----TAAATTGAAAAACAATTACCTGGCTTTTTTTGATACAGTTTTTA---ACGCTCTTTCGAATGATATATAGAACTTCTATCTCAAATTTAGATTCGAGAATTATA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556YI14F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AATT---TCATGTAAGT------AAAAATTTCCA--AC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76YA17R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....ATTT----CATGTAATT------AAAAATTTCCA--ACTTACGTTAATTCCTTGTG-TACATTCAACT----TGAAAAT----TAAATTGAAAAACAATTACCTGGCTTTTTTTGATACAGTTTTTA---ACGCTCTTTCGAATGATATATAG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94YM05R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55YM18F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AATT---TCATGTAATT------AAAAATTTCCA--ACTTACGTTAATTCCTGGTG-TACATTCAACTTG--AA--AAT----TAAATTGAAAAACAATTACCTGGCTTTTTTTGATACAGTTTTTA---ACGCTCTTTCGAATGATATATAGAACTTCTATCTCAAATTTAAATTCGCGAATTATA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B56YP24FM1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.ATT-.TAC-...TATT---TCATGTAATT------AAAAATTTCCA--ACTTACGTTAATTCCCGGTGGTACATTCAACTTG--AA--AATA---TAAATTGAAAAACAATTACCTGGCTTTTTTTGATACCGTT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RN0AAA513YA20RM1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TATT-.TAC-...TATT---TCATGTAACT------GCCAATTT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Box 1          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color w:val="000000"/>
          <w:sz w:val="10"/>
          <w:szCs w:val="10"/>
          <w:lang w:val="de-DE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4. Alignment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ox 1-containing sequences from unassembled read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. incogi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d genome. </w:t>
      </w:r>
      <w:r>
        <w:rPr>
          <w:rFonts w:cs="Times New Roman" w:ascii="Times New Roman" w:hAnsi="Times New Roman"/>
          <w:sz w:val="24"/>
          <w:szCs w:val="24"/>
        </w:rPr>
        <w:t>Sequences are compared with first sequence and positions identical to the first sequence are shown with dot. Sequences are deposited in EMBL data bank under accession numbers: KC968979 - KC969073. Box 1 is shaded with yellow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862" w:right="862" w:gutter="0" w:header="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2:54:00Z</dcterms:created>
  <dc:creator>Nevenka</dc:creator>
  <dc:description/>
  <cp:keywords/>
  <dc:language>en-US</dc:language>
  <cp:lastModifiedBy>Nevenka Meštrović</cp:lastModifiedBy>
  <dcterms:modified xsi:type="dcterms:W3CDTF">2013-05-07T14:29:00Z</dcterms:modified>
  <cp:revision>10</cp:revision>
  <dc:subject/>
  <dc:title>10        20        30        40        50        60        70        80        90       100</dc:title>
</cp:coreProperties>
</file>